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D6" w:rsidRPr="00016055" w:rsidRDefault="00183C84" w:rsidP="007A072A">
      <w:pPr>
        <w:pStyle w:val="PlainText"/>
        <w:spacing w:line="480" w:lineRule="auto"/>
        <w:rPr>
          <w:rFonts w:ascii="Times New Roman" w:hAnsi="Times New Roman" w:cs="Cordia New"/>
          <w:b/>
          <w:bCs/>
          <w:sz w:val="24"/>
          <w:szCs w:val="24"/>
        </w:rPr>
      </w:pPr>
      <w:bookmarkStart w:id="0" w:name="_GoBack"/>
      <w:bookmarkEnd w:id="0"/>
      <w:r w:rsidRPr="00F841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0434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733A">
        <w:rPr>
          <w:rFonts w:ascii="Times New Roman" w:hAnsi="Times New Roman" w:cs="Times New Roman"/>
          <w:b/>
          <w:bCs/>
          <w:sz w:val="24"/>
          <w:szCs w:val="24"/>
        </w:rPr>
        <w:t>Predicted models for maternal age-specific risk for trisomy 21.</w:t>
      </w:r>
      <w:r w:rsidR="009F733A" w:rsidRPr="00016055">
        <w:rPr>
          <w:rFonts w:ascii="Times New Roman" w:hAnsi="Times New Roman" w:cs="Times New Roman"/>
          <w:sz w:val="24"/>
          <w:szCs w:val="24"/>
        </w:rPr>
        <w:t xml:space="preserve"> The predicted models includ</w:t>
      </w:r>
      <w:r w:rsidR="003674CB">
        <w:rPr>
          <w:rFonts w:ascii="Times New Roman" w:hAnsi="Times New Roman" w:cs="Times New Roman"/>
          <w:sz w:val="24"/>
          <w:szCs w:val="24"/>
        </w:rPr>
        <w:t xml:space="preserve">e </w:t>
      </w:r>
      <w:r w:rsidR="009F733A" w:rsidRPr="00016055">
        <w:rPr>
          <w:rFonts w:ascii="Times New Roman" w:hAnsi="Times New Roman" w:cs="Times New Roman"/>
          <w:sz w:val="24"/>
          <w:szCs w:val="24"/>
        </w:rPr>
        <w:t>a</w:t>
      </w:r>
      <w:r w:rsidR="005F56D6" w:rsidRPr="00016055">
        <w:rPr>
          <w:rFonts w:ascii="Times New Roman" w:hAnsi="Times New Roman" w:cs="Times New Roman"/>
          <w:sz w:val="24"/>
          <w:szCs w:val="24"/>
        </w:rPr>
        <w:t xml:space="preserve"> logistic regression model, regression models with 2 parameters and a regression model with 3 parameters.</w:t>
      </w:r>
      <w:r w:rsidR="009F733A" w:rsidRPr="00016055">
        <w:rPr>
          <w:rFonts w:ascii="Times New Roman" w:hAnsi="Times New Roman" w:cs="Times New Roman"/>
          <w:sz w:val="24"/>
          <w:szCs w:val="24"/>
        </w:rPr>
        <w:t xml:space="preserve"> The</w:t>
      </w:r>
      <w:r w:rsidR="009F733A">
        <w:rPr>
          <w:rFonts w:ascii="Times New Roman" w:hAnsi="Times New Roman" w:cs="Times New Roman"/>
          <w:sz w:val="24"/>
          <w:szCs w:val="24"/>
        </w:rPr>
        <w:t xml:space="preserve"> chosen model was the regression model with 2 parameters (Age and Age</w:t>
      </w:r>
      <w:r w:rsidR="009F733A" w:rsidRPr="000160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F733A">
        <w:rPr>
          <w:rFonts w:ascii="Times New Roman" w:hAnsi="Times New Roman" w:cs="Times New Roman"/>
          <w:sz w:val="24"/>
          <w:szCs w:val="24"/>
        </w:rPr>
        <w:t>)</w:t>
      </w:r>
      <w:r w:rsidR="009F73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5F56D6" w:rsidRPr="00F84168" w:rsidRDefault="005F56D6" w:rsidP="007A072A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1305"/>
        <w:gridCol w:w="1666"/>
        <w:gridCol w:w="1984"/>
        <w:gridCol w:w="1370"/>
        <w:gridCol w:w="1984"/>
        <w:gridCol w:w="979"/>
      </w:tblGrid>
      <w:tr w:rsidR="005F56D6" w:rsidRPr="00D10620" w:rsidTr="00623BBB">
        <w:trPr>
          <w:trHeight w:val="352"/>
          <w:jc w:val="center"/>
        </w:trPr>
        <w:tc>
          <w:tcPr>
            <w:tcW w:w="2410" w:type="dxa"/>
            <w:vAlign w:val="center"/>
          </w:tcPr>
          <w:p w:rsidR="005F56D6" w:rsidRPr="00D10620" w:rsidRDefault="005F56D6" w:rsidP="00D10620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05" w:type="dxa"/>
            <w:vAlign w:val="center"/>
          </w:tcPr>
          <w:p w:rsidR="005F56D6" w:rsidRPr="00D10620" w:rsidRDefault="005F56D6" w:rsidP="00D1062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parameter</w:t>
            </w:r>
          </w:p>
        </w:tc>
        <w:tc>
          <w:tcPr>
            <w:tcW w:w="1666" w:type="dxa"/>
            <w:vAlign w:val="center"/>
          </w:tcPr>
          <w:p w:rsidR="005F56D6" w:rsidRPr="00D10620" w:rsidRDefault="005F56D6" w:rsidP="00D1062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984" w:type="dxa"/>
            <w:vAlign w:val="center"/>
          </w:tcPr>
          <w:p w:rsidR="005F56D6" w:rsidRPr="00D10620" w:rsidRDefault="00D10620" w:rsidP="00D1062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5F56D6"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 t-value</w:t>
            </w:r>
          </w:p>
        </w:tc>
        <w:tc>
          <w:tcPr>
            <w:tcW w:w="1370" w:type="dxa"/>
            <w:vAlign w:val="center"/>
          </w:tcPr>
          <w:p w:rsidR="005F56D6" w:rsidRPr="00D10620" w:rsidRDefault="005F56D6" w:rsidP="00D1062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984" w:type="dxa"/>
            <w:vAlign w:val="center"/>
          </w:tcPr>
          <w:p w:rsidR="005F56D6" w:rsidRPr="00D10620" w:rsidRDefault="00623BBB" w:rsidP="00623BBB">
            <w:pPr>
              <w:pStyle w:val="PlainText"/>
              <w:tabs>
                <w:tab w:val="left" w:pos="126"/>
                <w:tab w:val="left" w:pos="1118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/ t-value</w:t>
            </w:r>
          </w:p>
        </w:tc>
        <w:tc>
          <w:tcPr>
            <w:tcW w:w="979" w:type="dxa"/>
            <w:vAlign w:val="center"/>
          </w:tcPr>
          <w:p w:rsidR="005F56D6" w:rsidRPr="00D10620" w:rsidRDefault="005F56D6" w:rsidP="00D1062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5F56D6" w:rsidRPr="00FA4F7C" w:rsidTr="00623BBB">
        <w:trPr>
          <w:trHeight w:val="352"/>
          <w:jc w:val="center"/>
        </w:trPr>
        <w:tc>
          <w:tcPr>
            <w:tcW w:w="2410" w:type="dxa"/>
          </w:tcPr>
          <w:p w:rsidR="005F56D6" w:rsidRDefault="005F56D6" w:rsidP="00BA73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istic regression for trisomy 21</w:t>
            </w:r>
          </w:p>
        </w:tc>
        <w:tc>
          <w:tcPr>
            <w:tcW w:w="1305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6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753</w:t>
            </w:r>
          </w:p>
        </w:tc>
        <w:tc>
          <w:tcPr>
            <w:tcW w:w="1984" w:type="dxa"/>
          </w:tcPr>
          <w:p w:rsidR="005F56D6" w:rsidRDefault="00D10620" w:rsidP="00857D00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37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39332</w:t>
            </w:r>
          </w:p>
        </w:tc>
        <w:tc>
          <w:tcPr>
            <w:tcW w:w="1984" w:type="dxa"/>
          </w:tcPr>
          <w:p w:rsidR="005F56D6" w:rsidRDefault="00623BBB" w:rsidP="00623BBB">
            <w:pPr>
              <w:pStyle w:val="PlainText"/>
              <w:tabs>
                <w:tab w:val="left" w:pos="126"/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14.87</w:t>
            </w:r>
          </w:p>
        </w:tc>
        <w:tc>
          <w:tcPr>
            <w:tcW w:w="979" w:type="dxa"/>
          </w:tcPr>
          <w:p w:rsidR="005F56D6" w:rsidRDefault="005F56D6" w:rsidP="00623BBB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9.3</w:t>
            </w:r>
          </w:p>
        </w:tc>
      </w:tr>
      <w:tr w:rsidR="005F56D6" w:rsidRPr="00FA4F7C" w:rsidTr="00623BBB">
        <w:trPr>
          <w:trHeight w:val="352"/>
          <w:jc w:val="center"/>
        </w:trPr>
        <w:tc>
          <w:tcPr>
            <w:tcW w:w="2410" w:type="dxa"/>
            <w:vMerge w:val="restart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model with 2 parameters</w:t>
            </w:r>
          </w:p>
        </w:tc>
        <w:tc>
          <w:tcPr>
            <w:tcW w:w="1305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3375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564</w:t>
            </w:r>
          </w:p>
        </w:tc>
        <w:tc>
          <w:tcPr>
            <w:tcW w:w="1984" w:type="dxa"/>
          </w:tcPr>
          <w:p w:rsidR="005F56D6" w:rsidRDefault="00D10620" w:rsidP="00623BBB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2.832</w:t>
            </w:r>
          </w:p>
          <w:p w:rsidR="005F56D6" w:rsidRDefault="00857D00" w:rsidP="00857D00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 w:rsidR="00D106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3.217</w:t>
            </w:r>
          </w:p>
        </w:tc>
        <w:tc>
          <w:tcPr>
            <w:tcW w:w="137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1118</w:t>
            </w:r>
          </w:p>
        </w:tc>
        <w:tc>
          <w:tcPr>
            <w:tcW w:w="1984" w:type="dxa"/>
          </w:tcPr>
          <w:p w:rsidR="005F56D6" w:rsidRDefault="00623BBB" w:rsidP="00623BBB">
            <w:pPr>
              <w:pStyle w:val="PlainText"/>
              <w:tabs>
                <w:tab w:val="left" w:pos="126"/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2.518</w:t>
            </w:r>
          </w:p>
        </w:tc>
        <w:tc>
          <w:tcPr>
            <w:tcW w:w="979" w:type="dxa"/>
          </w:tcPr>
          <w:p w:rsidR="005F56D6" w:rsidRDefault="005F56D6" w:rsidP="00623BBB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9.46</w:t>
            </w:r>
          </w:p>
        </w:tc>
      </w:tr>
      <w:tr w:rsidR="005F56D6" w:rsidRPr="00FA4F7C" w:rsidTr="00623BBB">
        <w:trPr>
          <w:trHeight w:val="352"/>
          <w:jc w:val="center"/>
        </w:trPr>
        <w:tc>
          <w:tcPr>
            <w:tcW w:w="2410" w:type="dxa"/>
            <w:vMerge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22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8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84" w:type="dxa"/>
          </w:tcPr>
          <w:p w:rsidR="005F56D6" w:rsidRDefault="00D10620" w:rsidP="00623BBB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2.390</w:t>
            </w:r>
          </w:p>
          <w:p w:rsidR="005F56D6" w:rsidRDefault="00857D00" w:rsidP="00857D00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 w:rsidR="00D106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3.168</w:t>
            </w:r>
          </w:p>
        </w:tc>
        <w:tc>
          <w:tcPr>
            <w:tcW w:w="137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26</w:t>
            </w:r>
          </w:p>
        </w:tc>
        <w:tc>
          <w:tcPr>
            <w:tcW w:w="1984" w:type="dxa"/>
          </w:tcPr>
          <w:p w:rsidR="005F56D6" w:rsidRDefault="00623BBB" w:rsidP="00623BBB">
            <w:pPr>
              <w:pStyle w:val="PlainText"/>
              <w:tabs>
                <w:tab w:val="left" w:pos="126"/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2.108</w:t>
            </w:r>
          </w:p>
        </w:tc>
        <w:tc>
          <w:tcPr>
            <w:tcW w:w="979" w:type="dxa"/>
          </w:tcPr>
          <w:p w:rsidR="005F56D6" w:rsidRDefault="005F56D6" w:rsidP="00623BBB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9.25</w:t>
            </w:r>
          </w:p>
        </w:tc>
      </w:tr>
      <w:tr w:rsidR="005F56D6" w:rsidRPr="00FA4F7C" w:rsidTr="00623BBB">
        <w:trPr>
          <w:trHeight w:val="352"/>
          <w:jc w:val="center"/>
        </w:trPr>
        <w:tc>
          <w:tcPr>
            <w:tcW w:w="2410" w:type="dxa"/>
            <w:vMerge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F56D6" w:rsidRPr="00417BB6" w:rsidRDefault="005F56D6" w:rsidP="007A072A">
            <w:pPr>
              <w:pStyle w:val="PlainText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569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  <w:p w:rsidR="005F56D6" w:rsidRPr="00E47B44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1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84" w:type="dxa"/>
          </w:tcPr>
          <w:p w:rsidR="005F56D6" w:rsidRDefault="00D10620" w:rsidP="00623BBB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2.349</w:t>
            </w:r>
          </w:p>
          <w:p w:rsidR="005F56D6" w:rsidRDefault="00857D00" w:rsidP="00857D00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 w:rsidR="00D106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2.743</w:t>
            </w:r>
          </w:p>
        </w:tc>
        <w:tc>
          <w:tcPr>
            <w:tcW w:w="137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59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:rsidR="005F56D6" w:rsidRDefault="00623BBB" w:rsidP="00623BBB">
            <w:pPr>
              <w:pStyle w:val="PlainText"/>
              <w:tabs>
                <w:tab w:val="left" w:pos="126"/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1.778</w:t>
            </w:r>
          </w:p>
        </w:tc>
        <w:tc>
          <w:tcPr>
            <w:tcW w:w="979" w:type="dxa"/>
          </w:tcPr>
          <w:p w:rsidR="005F56D6" w:rsidRDefault="005F56D6" w:rsidP="00623BBB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9.08</w:t>
            </w:r>
          </w:p>
        </w:tc>
      </w:tr>
      <w:tr w:rsidR="005F56D6" w:rsidRPr="00FA4F7C" w:rsidTr="00623BBB">
        <w:trPr>
          <w:trHeight w:val="352"/>
          <w:jc w:val="center"/>
        </w:trPr>
        <w:tc>
          <w:tcPr>
            <w:tcW w:w="241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model with 3 parameters</w:t>
            </w:r>
          </w:p>
        </w:tc>
        <w:tc>
          <w:tcPr>
            <w:tcW w:w="1305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52</w:t>
            </w:r>
          </w:p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9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:rsidR="005F56D6" w:rsidRPr="00E47B44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86 x 10</w:t>
            </w:r>
            <w:r w:rsidRPr="00E47B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4" w:type="dxa"/>
          </w:tcPr>
          <w:p w:rsidR="005F56D6" w:rsidRDefault="00D10620" w:rsidP="00623BBB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0.954</w:t>
            </w:r>
          </w:p>
          <w:p w:rsidR="005F56D6" w:rsidRDefault="00857D00" w:rsidP="00623BBB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 w:rsidR="00D106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  <w:p w:rsidR="005F56D6" w:rsidRDefault="00857D00" w:rsidP="00857D00">
            <w:pPr>
              <w:pStyle w:val="PlainText"/>
              <w:tabs>
                <w:tab w:val="left" w:pos="102"/>
                <w:tab w:val="left" w:pos="9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 w:rsidR="00D1062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-0.784</w:t>
            </w:r>
          </w:p>
        </w:tc>
        <w:tc>
          <w:tcPr>
            <w:tcW w:w="1370" w:type="dxa"/>
          </w:tcPr>
          <w:p w:rsidR="005F56D6" w:rsidRDefault="005F56D6" w:rsidP="007A072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3</w:t>
            </w:r>
          </w:p>
        </w:tc>
        <w:tc>
          <w:tcPr>
            <w:tcW w:w="1984" w:type="dxa"/>
          </w:tcPr>
          <w:p w:rsidR="005F56D6" w:rsidRDefault="00623BBB" w:rsidP="00623BBB">
            <w:pPr>
              <w:pStyle w:val="PlainText"/>
              <w:tabs>
                <w:tab w:val="left" w:pos="126"/>
                <w:tab w:val="left" w:pos="96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979" w:type="dxa"/>
          </w:tcPr>
          <w:p w:rsidR="005F56D6" w:rsidRDefault="005F56D6" w:rsidP="00623BBB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8.27</w:t>
            </w:r>
          </w:p>
        </w:tc>
      </w:tr>
    </w:tbl>
    <w:p w:rsidR="005F56D6" w:rsidRPr="00D25AC2" w:rsidRDefault="005F56D6" w:rsidP="00D10620">
      <w:pPr>
        <w:spacing w:after="0" w:line="480" w:lineRule="auto"/>
        <w:ind w:left="720"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AIC: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</w:t>
      </w:r>
    </w:p>
    <w:sectPr w:rsidR="005F56D6" w:rsidRPr="00D25AC2" w:rsidSect="00D10620">
      <w:pgSz w:w="16838" w:h="11906" w:orient="landscape"/>
      <w:pgMar w:top="1474" w:right="1474" w:bottom="1416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168"/>
    <w:rsid w:val="00016055"/>
    <w:rsid w:val="0003216C"/>
    <w:rsid w:val="00033DB8"/>
    <w:rsid w:val="000434F2"/>
    <w:rsid w:val="000838A6"/>
    <w:rsid w:val="000B573D"/>
    <w:rsid w:val="000E0EE4"/>
    <w:rsid w:val="000F2E7C"/>
    <w:rsid w:val="0010571C"/>
    <w:rsid w:val="00160BB1"/>
    <w:rsid w:val="001625B5"/>
    <w:rsid w:val="00183C84"/>
    <w:rsid w:val="00197F17"/>
    <w:rsid w:val="001A7095"/>
    <w:rsid w:val="001C3966"/>
    <w:rsid w:val="001D3C0D"/>
    <w:rsid w:val="001E3E3D"/>
    <w:rsid w:val="001E449D"/>
    <w:rsid w:val="00226464"/>
    <w:rsid w:val="002A2E2E"/>
    <w:rsid w:val="002E44EF"/>
    <w:rsid w:val="00303661"/>
    <w:rsid w:val="003103DF"/>
    <w:rsid w:val="0034389D"/>
    <w:rsid w:val="003674CB"/>
    <w:rsid w:val="0037694C"/>
    <w:rsid w:val="00377A71"/>
    <w:rsid w:val="0039183C"/>
    <w:rsid w:val="003B3B61"/>
    <w:rsid w:val="003C4930"/>
    <w:rsid w:val="003D3CED"/>
    <w:rsid w:val="004060B7"/>
    <w:rsid w:val="00417BB6"/>
    <w:rsid w:val="00440CD1"/>
    <w:rsid w:val="004B75BE"/>
    <w:rsid w:val="004C11F4"/>
    <w:rsid w:val="004F38C5"/>
    <w:rsid w:val="004F4B69"/>
    <w:rsid w:val="00506B9A"/>
    <w:rsid w:val="0053486A"/>
    <w:rsid w:val="00566D2F"/>
    <w:rsid w:val="00595427"/>
    <w:rsid w:val="00597A48"/>
    <w:rsid w:val="005B21A4"/>
    <w:rsid w:val="005F56D6"/>
    <w:rsid w:val="005F5F60"/>
    <w:rsid w:val="006037C2"/>
    <w:rsid w:val="0060662C"/>
    <w:rsid w:val="00623BBB"/>
    <w:rsid w:val="006F61C9"/>
    <w:rsid w:val="0070567A"/>
    <w:rsid w:val="007355E6"/>
    <w:rsid w:val="0077003C"/>
    <w:rsid w:val="0077494D"/>
    <w:rsid w:val="007A072A"/>
    <w:rsid w:val="007A3B69"/>
    <w:rsid w:val="007B6343"/>
    <w:rsid w:val="00816910"/>
    <w:rsid w:val="00857D00"/>
    <w:rsid w:val="00861F5E"/>
    <w:rsid w:val="008D7855"/>
    <w:rsid w:val="008E1264"/>
    <w:rsid w:val="008F72AC"/>
    <w:rsid w:val="00910F68"/>
    <w:rsid w:val="0091317B"/>
    <w:rsid w:val="00942378"/>
    <w:rsid w:val="00944747"/>
    <w:rsid w:val="009655CA"/>
    <w:rsid w:val="009A36B5"/>
    <w:rsid w:val="009D5459"/>
    <w:rsid w:val="009E54E0"/>
    <w:rsid w:val="009F733A"/>
    <w:rsid w:val="00A32B87"/>
    <w:rsid w:val="00AA55F0"/>
    <w:rsid w:val="00AA6A20"/>
    <w:rsid w:val="00AB6FB0"/>
    <w:rsid w:val="00AD4498"/>
    <w:rsid w:val="00AE6DB3"/>
    <w:rsid w:val="00B0579F"/>
    <w:rsid w:val="00B432B4"/>
    <w:rsid w:val="00B46DB4"/>
    <w:rsid w:val="00B520F5"/>
    <w:rsid w:val="00B719D7"/>
    <w:rsid w:val="00B8180E"/>
    <w:rsid w:val="00BA732B"/>
    <w:rsid w:val="00BB0135"/>
    <w:rsid w:val="00BC4B3C"/>
    <w:rsid w:val="00BD11F8"/>
    <w:rsid w:val="00C414F1"/>
    <w:rsid w:val="00CE732B"/>
    <w:rsid w:val="00D045E3"/>
    <w:rsid w:val="00D10620"/>
    <w:rsid w:val="00D11F58"/>
    <w:rsid w:val="00D25AC2"/>
    <w:rsid w:val="00D46BFF"/>
    <w:rsid w:val="00D53D77"/>
    <w:rsid w:val="00DB313B"/>
    <w:rsid w:val="00DD3F0E"/>
    <w:rsid w:val="00DD5CB2"/>
    <w:rsid w:val="00DD5FE9"/>
    <w:rsid w:val="00DE3A8A"/>
    <w:rsid w:val="00DE7B38"/>
    <w:rsid w:val="00E47B44"/>
    <w:rsid w:val="00E73279"/>
    <w:rsid w:val="00EB1A28"/>
    <w:rsid w:val="00EF2659"/>
    <w:rsid w:val="00EF4CEF"/>
    <w:rsid w:val="00F774BC"/>
    <w:rsid w:val="00F804BC"/>
    <w:rsid w:val="00F84168"/>
    <w:rsid w:val="00FA4F7C"/>
    <w:rsid w:val="00FB4B1C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10FFE-6BFF-497E-8C18-5BBF4BB37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/>
    <w:lsdException w:name="Table Web 3" w:locked="1"/>
    <w:lsdException w:name="Table Grid" w:lock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ird</dc:creator>
  <cp:keywords/>
  <cp:lastModifiedBy>Kanoot Jaruthamsophon</cp:lastModifiedBy>
  <cp:revision>2</cp:revision>
  <cp:lastPrinted>2016-05-24T05:42:00Z</cp:lastPrinted>
  <dcterms:created xsi:type="dcterms:W3CDTF">2016-09-30T07:45:00Z</dcterms:created>
  <dcterms:modified xsi:type="dcterms:W3CDTF">2016-09-30T07:45:00Z</dcterms:modified>
</cp:coreProperties>
</file>